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4297E1" w14:textId="79976E14" w:rsidR="0091511C" w:rsidRPr="00A1653A" w:rsidRDefault="00643ACF" w:rsidP="0091511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956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464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1511C" w:rsidRPr="00A1653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33CD7" w:rsidRPr="00933CD7">
        <w:rPr>
          <w:rFonts w:ascii="Times New Roman" w:hAnsi="Times New Roman" w:cs="Times New Roman"/>
          <w:b/>
          <w:bCs/>
          <w:sz w:val="24"/>
          <w:szCs w:val="24"/>
        </w:rPr>
        <w:t xml:space="preserve"> Gene Ontology (GO) enrichment results in </w:t>
      </w:r>
      <w:r w:rsidR="00933CD7" w:rsidRPr="00933CD7">
        <w:rPr>
          <w:rFonts w:ascii="Times New Roman" w:eastAsia="DengXian" w:hAnsi="Times New Roman" w:cs="Times New Roman"/>
          <w:b/>
          <w:bCs/>
          <w:sz w:val="24"/>
          <w:szCs w:val="24"/>
        </w:rPr>
        <w:t>the anti-CD80/86 inj</w:t>
      </w:r>
      <w:r w:rsidR="00933CD7" w:rsidRPr="00933CD7">
        <w:rPr>
          <w:rFonts w:ascii="Times New Roman" w:hAnsi="Times New Roman" w:cs="Times New Roman"/>
          <w:b/>
          <w:bCs/>
          <w:sz w:val="24"/>
          <w:szCs w:val="24"/>
        </w:rPr>
        <w:t>ection group</w:t>
      </w:r>
    </w:p>
    <w:p w14:paraId="6AC97A5D" w14:textId="77777777" w:rsidR="0091511C" w:rsidRPr="00A1653A" w:rsidRDefault="0091511C" w:rsidP="0091511C">
      <w:pPr>
        <w:rPr>
          <w:sz w:val="20"/>
          <w:szCs w:val="20"/>
        </w:rPr>
      </w:pPr>
    </w:p>
    <w:tbl>
      <w:tblPr>
        <w:tblW w:w="808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1134"/>
        <w:gridCol w:w="1134"/>
        <w:gridCol w:w="1134"/>
      </w:tblGrid>
      <w:tr w:rsidR="00643ACF" w:rsidRPr="00162069" w14:paraId="0842EE0A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833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Ter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4B81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Overl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5892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C889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Adjusted </w:t>
            </w:r>
            <w:r w:rsidRPr="00162069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P</w:t>
            </w: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value</w:t>
            </w:r>
          </w:p>
        </w:tc>
      </w:tr>
      <w:tr w:rsidR="00643ACF" w:rsidRPr="00162069" w14:paraId="4F8253DC" w14:textId="77777777" w:rsidTr="00643ACF">
        <w:trPr>
          <w:trHeight w:val="340"/>
        </w:trPr>
        <w:tc>
          <w:tcPr>
            <w:tcW w:w="46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A6F0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Extracellular matrix organization (GO:0030198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B0C99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2/22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F010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70E-1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5344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07E-16</w:t>
            </w:r>
          </w:p>
        </w:tc>
      </w:tr>
      <w:tr w:rsidR="00643ACF" w:rsidRPr="00162069" w14:paraId="1A547136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7F803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ollagen fibril organization (GO:00301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63CE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,5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BB213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13E-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B4D61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6E-06</w:t>
            </w:r>
          </w:p>
        </w:tc>
      </w:tr>
      <w:tr w:rsidR="00643ACF" w:rsidRPr="00162069" w14:paraId="1B519724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7D878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terol biosynthetic process (GO:001612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41BE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012C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43E-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CC51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54E-06</w:t>
            </w:r>
          </w:p>
        </w:tc>
      </w:tr>
      <w:tr w:rsidR="00643ACF" w:rsidRPr="00162069" w14:paraId="6316F6B7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1FF1C2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holesterol biosynthetic process (GO:000669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A635C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AFF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14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6689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81E-06</w:t>
            </w:r>
          </w:p>
        </w:tc>
      </w:tr>
      <w:tr w:rsidR="00643ACF" w:rsidRPr="00162069" w14:paraId="7440E0F5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3BB7A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econdary alcohol biosynthetic process (GO:190265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BE780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2CEB7A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59E-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266D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61E-06</w:t>
            </w:r>
          </w:p>
        </w:tc>
      </w:tr>
      <w:tr w:rsidR="00643ACF" w:rsidRPr="00162069" w14:paraId="292F0FDC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30B71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Sulfur compound biosynthetic process (GO:004427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AE09E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8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7DCE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6E-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232A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45E-05</w:t>
            </w:r>
          </w:p>
        </w:tc>
      </w:tr>
      <w:tr w:rsidR="00643ACF" w:rsidRPr="00162069" w14:paraId="645EC105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02BD0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rotein complex subunit organization (GO:00718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D899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1/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3C363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B97E3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6.97E-05</w:t>
            </w:r>
          </w:p>
        </w:tc>
      </w:tr>
      <w:tr w:rsidR="00643ACF" w:rsidRPr="00162069" w14:paraId="3B4BB594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FC9B0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Cholesterol metabolic process (GO:000820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893BD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0F03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4E-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A062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.32E-04</w:t>
            </w:r>
          </w:p>
        </w:tc>
      </w:tr>
      <w:tr w:rsidR="00643ACF" w:rsidRPr="00162069" w14:paraId="05FBFCD6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D0D8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odulation of chemical synaptic transmission (GO:005080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5E5C2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3/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FD8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28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FAB4E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.73E-04</w:t>
            </w:r>
          </w:p>
        </w:tc>
      </w:tr>
      <w:tr w:rsidR="00643ACF" w:rsidRPr="00162069" w14:paraId="54F42CA7" w14:textId="77777777" w:rsidTr="00643ACF">
        <w:trPr>
          <w:trHeight w:val="34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F4036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rvous system development (GO:000739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F205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4/4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9C4A9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2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A73AA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84E-03</w:t>
            </w:r>
          </w:p>
        </w:tc>
      </w:tr>
      <w:tr w:rsidR="00643ACF" w:rsidRPr="00162069" w14:paraId="5C23ED1A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61F216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alcohol biosynthetic process (GO:19029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13A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C974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30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5489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84E-03</w:t>
            </w:r>
          </w:p>
        </w:tc>
      </w:tr>
      <w:tr w:rsidR="00643ACF" w:rsidRPr="00162069" w14:paraId="7B303911" w14:textId="77777777" w:rsidTr="00643ACF">
        <w:trPr>
          <w:trHeight w:val="34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D669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Glycosaminoglycan biosynthetic process (GO:000602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5D6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3/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EBE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69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8A7F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38E-03</w:t>
            </w:r>
          </w:p>
        </w:tc>
      </w:tr>
      <w:tr w:rsidR="00643ACF" w:rsidRPr="00162069" w14:paraId="664AA0A3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43EE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cholesterol biosynthetic process (GO:00455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B39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6F2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.62E-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5B48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.53E-03</w:t>
            </w:r>
          </w:p>
        </w:tc>
      </w:tr>
      <w:tr w:rsidR="00643ACF" w:rsidRPr="00162069" w14:paraId="0A6AE701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171FE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cholesterol metabolic process (GO:009018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F02E0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0E8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5.58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6EC7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56E-03</w:t>
            </w:r>
          </w:p>
        </w:tc>
      </w:tr>
      <w:tr w:rsidR="00643ACF" w:rsidRPr="00162069" w14:paraId="457293EC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D4E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steroid biosynthetic process (GO:00508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D0F2A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25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47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72B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6E-02</w:t>
            </w:r>
          </w:p>
        </w:tc>
      </w:tr>
      <w:tr w:rsidR="00643ACF" w:rsidRPr="00162069" w14:paraId="5C5F3B3F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9C79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endothelial cell migration (GO:00105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2B1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/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005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.75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866D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6E-02</w:t>
            </w:r>
          </w:p>
        </w:tc>
      </w:tr>
      <w:tr w:rsidR="00643ACF" w:rsidRPr="00162069" w14:paraId="76CB6D4B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0CF9B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Modulation of excitatory postsynaptic potential (GO:009881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9407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79F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44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A770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4E-02</w:t>
            </w:r>
          </w:p>
        </w:tc>
      </w:tr>
      <w:tr w:rsidR="00643ACF" w:rsidRPr="00162069" w14:paraId="7ED640C6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CEF4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eptide metabolic process (GO:00065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587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570C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.93E-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954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064C9779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F678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Glutathione metabolic process (GO:00067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5440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26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0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EE02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75A79D9A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124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Dorsal/ventral axis specification (GO:00099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6728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44A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42FC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616DD118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17E7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inclusion body assembly (GO:00900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D59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44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693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26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BF90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28DE1CC0" w14:textId="77777777" w:rsidTr="00643ACF">
        <w:trPr>
          <w:trHeight w:val="32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651A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cellular component organization (GO:00511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790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2/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C30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1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006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6ECD6A92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C777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lastRenderedPageBreak/>
              <w:t>Regulation of ossification (GO:00302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18A5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7/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18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D24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2274242F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4425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Kidney development (GO:00018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28D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9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95E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2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97AA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4A9B20A7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E73B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signal transduction (GO:00099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934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2/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068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4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851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5E-02</w:t>
            </w:r>
          </w:p>
        </w:tc>
      </w:tr>
      <w:tr w:rsidR="00643ACF" w:rsidRPr="00162069" w14:paraId="077C4EBE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8FB8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Negative regulation of cell proliferation (GO:00082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52A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6/3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4C0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58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E74E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162069" w14:paraId="2E4E4888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735D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Visual perception (GO:00076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944B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0/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F57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75E-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57F3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162069" w14:paraId="4A122409" w14:textId="77777777" w:rsidTr="00643ACF">
        <w:trPr>
          <w:trHeight w:val="3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6473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Positive regulation of ossification (GO:00457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377D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8/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9A96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17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F6714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  <w:tr w:rsidR="00643ACF" w:rsidRPr="00162069" w14:paraId="74AAFA1E" w14:textId="77777777" w:rsidTr="00643ACF">
        <w:trPr>
          <w:trHeight w:val="360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FD48D5" w14:textId="77777777" w:rsidR="00162069" w:rsidRPr="00162069" w:rsidRDefault="00162069" w:rsidP="0016206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Regulation of angiogenesis (GO:00457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DFEBDE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16/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0689157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3.24E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9CB3CF" w14:textId="77777777" w:rsidR="00162069" w:rsidRPr="00162069" w:rsidRDefault="00162069" w:rsidP="0016206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 w:rsidRPr="00162069">
              <w:rPr>
                <w:rFonts w:ascii="Times New Roman" w:eastAsia="Yu Gothic" w:hAnsi="Times New Roman" w:cs="Times New Roman"/>
                <w:color w:val="000000"/>
                <w:kern w:val="0"/>
                <w:sz w:val="24"/>
                <w:szCs w:val="24"/>
                <w:lang w:eastAsia="ja-JP"/>
              </w:rPr>
              <w:t>2.37E-02</w:t>
            </w:r>
          </w:p>
        </w:tc>
      </w:tr>
    </w:tbl>
    <w:p w14:paraId="7D684745" w14:textId="3E8DD7DB" w:rsidR="00ED5A9F" w:rsidRDefault="00ED5A9F"/>
    <w:p w14:paraId="629EBF94" w14:textId="77777777" w:rsidR="00145C32" w:rsidRDefault="00145C32"/>
    <w:sectPr w:rsidR="00145C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F9E16" w14:textId="77777777" w:rsidR="00493F80" w:rsidRDefault="00493F80" w:rsidP="0091511C">
      <w:r>
        <w:separator/>
      </w:r>
    </w:p>
  </w:endnote>
  <w:endnote w:type="continuationSeparator" w:id="0">
    <w:p w14:paraId="0E127B47" w14:textId="77777777" w:rsidR="00493F80" w:rsidRDefault="00493F80" w:rsidP="00915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241BD" w14:textId="77777777" w:rsidR="00493F80" w:rsidRDefault="00493F80" w:rsidP="0091511C">
      <w:r>
        <w:separator/>
      </w:r>
    </w:p>
  </w:footnote>
  <w:footnote w:type="continuationSeparator" w:id="0">
    <w:p w14:paraId="4770E1E2" w14:textId="77777777" w:rsidR="00493F80" w:rsidRDefault="00493F80" w:rsidP="00915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313"/>
    <w:rsid w:val="00086F3C"/>
    <w:rsid w:val="000E4647"/>
    <w:rsid w:val="00143202"/>
    <w:rsid w:val="00145C32"/>
    <w:rsid w:val="00162069"/>
    <w:rsid w:val="001A0299"/>
    <w:rsid w:val="001A0DE5"/>
    <w:rsid w:val="00493F80"/>
    <w:rsid w:val="004956D8"/>
    <w:rsid w:val="004D706F"/>
    <w:rsid w:val="004E3F82"/>
    <w:rsid w:val="005858C6"/>
    <w:rsid w:val="00587526"/>
    <w:rsid w:val="005F7823"/>
    <w:rsid w:val="00643ACF"/>
    <w:rsid w:val="007119E5"/>
    <w:rsid w:val="007505BF"/>
    <w:rsid w:val="00825313"/>
    <w:rsid w:val="0091511C"/>
    <w:rsid w:val="00933CD7"/>
    <w:rsid w:val="00936FC2"/>
    <w:rsid w:val="00A35646"/>
    <w:rsid w:val="00AB1761"/>
    <w:rsid w:val="00B6637C"/>
    <w:rsid w:val="00E068EC"/>
    <w:rsid w:val="00E0735F"/>
    <w:rsid w:val="00E51B90"/>
    <w:rsid w:val="00ED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1B266EC"/>
  <w15:chartTrackingRefBased/>
  <w15:docId w15:val="{404F9C83-EB16-46A0-925D-EA0D34AA2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1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5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ヘッダー (文字)"/>
    <w:basedOn w:val="a0"/>
    <w:link w:val="a3"/>
    <w:uiPriority w:val="99"/>
    <w:rsid w:val="009151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5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フッター (文字)"/>
    <w:basedOn w:val="a0"/>
    <w:link w:val="a5"/>
    <w:uiPriority w:val="99"/>
    <w:rsid w:val="0091511C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E51B90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E51B90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E51B90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E51B9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E51B90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0E46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50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62</Words>
  <Characters>1329</Characters>
  <Application>Microsoft Office Word</Application>
  <DocSecurity>0</DocSecurity>
  <Lines>88</Lines>
  <Paragraphs>71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u</dc:creator>
  <cp:keywords/>
  <dc:description/>
  <cp:lastModifiedBy>Takenori Inomata</cp:lastModifiedBy>
  <cp:revision>4</cp:revision>
  <dcterms:created xsi:type="dcterms:W3CDTF">2021-10-27T10:24:00Z</dcterms:created>
  <dcterms:modified xsi:type="dcterms:W3CDTF">2022-02-04T02:54:00Z</dcterms:modified>
</cp:coreProperties>
</file>